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81F43" w14:textId="564F8C0F" w:rsidR="00986BA6" w:rsidRDefault="006750D5" w:rsidP="000645E6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4B0ABB" wp14:editId="1AD23B81">
                <wp:simplePos x="0" y="0"/>
                <wp:positionH relativeFrom="column">
                  <wp:posOffset>1445412</wp:posOffset>
                </wp:positionH>
                <wp:positionV relativeFrom="paragraph">
                  <wp:posOffset>-213074</wp:posOffset>
                </wp:positionV>
                <wp:extent cx="2286000" cy="723900"/>
                <wp:effectExtent l="0" t="0" r="19050" b="19050"/>
                <wp:wrapNone/>
                <wp:docPr id="11" name="Textrut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E7EFAC" w14:textId="6E892CCF" w:rsidR="00AE57DC" w:rsidRPr="00AE57DC" w:rsidRDefault="00A83924" w:rsidP="00AE57DC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QUAN</w:t>
                            </w:r>
                            <w:r w:rsidR="00AE57DC" w:rsidRPr="00AE57DC">
                              <w:rPr>
                                <w:b/>
                                <w:bCs/>
                                <w:lang w:val="en-US"/>
                              </w:rPr>
                              <w:t>titative data</w:t>
                            </w:r>
                            <w:r w:rsidR="00F85358" w:rsidRPr="00F85358">
                              <w:rPr>
                                <w:b/>
                                <w:bCs/>
                                <w:lang w:val="en-US"/>
                              </w:rPr>
                              <w:t xml:space="preserve"> collection</w:t>
                            </w:r>
                          </w:p>
                          <w:p w14:paraId="5CE2550D" w14:textId="4342FA49" w:rsidR="00AE57DC" w:rsidRPr="00AE57DC" w:rsidRDefault="00AA2409" w:rsidP="00AE57D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  <w:r w:rsidR="006750D5">
                              <w:rPr>
                                <w:lang w:val="en-US"/>
                              </w:rPr>
                              <w:t>aseline intervention measurements</w:t>
                            </w:r>
                            <w:r>
                              <w:rPr>
                                <w:lang w:val="en-US"/>
                              </w:rPr>
                              <w:t xml:space="preserve"> (web-based questionnaires)</w:t>
                            </w:r>
                          </w:p>
                          <w:p w14:paraId="4BF0A64A" w14:textId="77777777" w:rsidR="00AE57DC" w:rsidRPr="00AE57DC" w:rsidRDefault="00AE57DC" w:rsidP="00AE57D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4B0ABB" id="_x0000_t202" coordsize="21600,21600" o:spt="202" path="m,l,21600r21600,l21600,xe">
                <v:stroke joinstyle="miter"/>
                <v:path gradientshapeok="t" o:connecttype="rect"/>
              </v:shapetype>
              <v:shape id="Textruta 11" o:spid="_x0000_s1026" type="#_x0000_t202" style="position:absolute;margin-left:113.8pt;margin-top:-16.8pt;width:180pt;height:5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" fillcolor="white [3201]" strokeweight=".5pt">
                <v:textbox>
                  <w:txbxContent>
                    <w:p w14:paraId="00E7EFAC" w14:textId="6E892CCF" w:rsidR="00AE57DC" w:rsidRPr="00AE57DC" w:rsidRDefault="00A83924" w:rsidP="00AE57DC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QUAN</w:t>
                      </w:r>
                      <w:r w:rsidR="00AE57DC" w:rsidRPr="00AE57DC">
                        <w:rPr>
                          <w:b/>
                          <w:bCs/>
                          <w:lang w:val="en-US"/>
                        </w:rPr>
                        <w:t>titative data</w:t>
                      </w:r>
                      <w:r w:rsidR="00F85358" w:rsidRPr="00F85358">
                        <w:rPr>
                          <w:b/>
                          <w:bCs/>
                          <w:lang w:val="en-US"/>
                        </w:rPr>
                        <w:t xml:space="preserve"> collection</w:t>
                      </w:r>
                    </w:p>
                    <w:p w14:paraId="5CE2550D" w14:textId="4342FA49" w:rsidR="00AE57DC" w:rsidRPr="00AE57DC" w:rsidRDefault="00AA2409" w:rsidP="00AE57D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</w:t>
                      </w:r>
                      <w:r w:rsidR="006750D5">
                        <w:rPr>
                          <w:lang w:val="en-US"/>
                        </w:rPr>
                        <w:t>aseline intervention measurements</w:t>
                      </w:r>
                      <w:r>
                        <w:rPr>
                          <w:lang w:val="en-US"/>
                        </w:rPr>
                        <w:t xml:space="preserve"> (web-based questionnaires)</w:t>
                      </w:r>
                    </w:p>
                    <w:p w14:paraId="4BF0A64A" w14:textId="77777777" w:rsidR="00AE57DC" w:rsidRPr="00AE57DC" w:rsidRDefault="00AE57DC" w:rsidP="00AE57DC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DDAFE5F" w14:textId="3E3831D0" w:rsidR="00105D54" w:rsidRPr="000645E6" w:rsidRDefault="00033E92" w:rsidP="000645E6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CD3D7E6" wp14:editId="1871FF0F">
                <wp:simplePos x="0" y="0"/>
                <wp:positionH relativeFrom="column">
                  <wp:posOffset>108881</wp:posOffset>
                </wp:positionH>
                <wp:positionV relativeFrom="paragraph">
                  <wp:posOffset>4781648</wp:posOffset>
                </wp:positionV>
                <wp:extent cx="4724400" cy="390525"/>
                <wp:effectExtent l="0" t="0" r="0" b="9525"/>
                <wp:wrapNone/>
                <wp:docPr id="22" name="Textruta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0" cy="390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43766C" w14:textId="5D0BFDA5" w:rsidR="00084B53" w:rsidRPr="00AE57DC" w:rsidRDefault="00D8133F" w:rsidP="00084B5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ppendix</w:t>
                            </w:r>
                            <w:r w:rsidR="00084B53" w:rsidRPr="008F5545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106B9A">
                              <w:rPr>
                                <w:b/>
                                <w:bCs/>
                                <w:lang w:val="en-US"/>
                              </w:rPr>
                              <w:t>1</w:t>
                            </w:r>
                            <w:r w:rsidR="00084B53">
                              <w:rPr>
                                <w:lang w:val="en-US"/>
                              </w:rPr>
                              <w:t xml:space="preserve">. A visual </w:t>
                            </w:r>
                            <w:r w:rsidR="008F5545">
                              <w:rPr>
                                <w:lang w:val="en-US"/>
                              </w:rPr>
                              <w:t xml:space="preserve">description of the </w:t>
                            </w:r>
                            <w:r w:rsidR="00084B53">
                              <w:rPr>
                                <w:lang w:val="en-US"/>
                              </w:rPr>
                              <w:t xml:space="preserve">mixed-method </w:t>
                            </w:r>
                            <w:r w:rsidR="008F5545">
                              <w:rPr>
                                <w:lang w:val="en-US"/>
                              </w:rPr>
                              <w:t>design of the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D3D7E6" id="Textruta 22" o:spid="_x0000_s1027" type="#_x0000_t202" style="position:absolute;margin-left:8.55pt;margin-top:376.5pt;width:372pt;height:30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" fillcolor="window" stroked="f" strokeweight=".5pt">
                <v:textbox>
                  <w:txbxContent>
                    <w:p w14:paraId="4C43766C" w14:textId="5D0BFDA5" w:rsidR="00084B53" w:rsidRPr="00AE57DC" w:rsidRDefault="00D8133F" w:rsidP="00084B53">
                      <w:pPr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Appendix</w:t>
                      </w:r>
                      <w:r w:rsidR="00084B53" w:rsidRPr="008F5545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 w:rsidR="00106B9A">
                        <w:rPr>
                          <w:b/>
                          <w:bCs/>
                          <w:lang w:val="en-US"/>
                        </w:rPr>
                        <w:t>1</w:t>
                      </w:r>
                      <w:r w:rsidR="00084B53">
                        <w:rPr>
                          <w:lang w:val="en-US"/>
                        </w:rPr>
                        <w:t xml:space="preserve">. A visual </w:t>
                      </w:r>
                      <w:r w:rsidR="008F5545">
                        <w:rPr>
                          <w:lang w:val="en-US"/>
                        </w:rPr>
                        <w:t xml:space="preserve">description of the </w:t>
                      </w:r>
                      <w:r w:rsidR="00084B53">
                        <w:rPr>
                          <w:lang w:val="en-US"/>
                        </w:rPr>
                        <w:t xml:space="preserve">mixed-method </w:t>
                      </w:r>
                      <w:r w:rsidR="008F5545">
                        <w:rPr>
                          <w:lang w:val="en-US"/>
                        </w:rPr>
                        <w:t>design of the stud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C3C899" wp14:editId="2ED43E75">
                <wp:simplePos x="0" y="0"/>
                <wp:positionH relativeFrom="column">
                  <wp:posOffset>2810805</wp:posOffset>
                </wp:positionH>
                <wp:positionV relativeFrom="paragraph">
                  <wp:posOffset>2184910</wp:posOffset>
                </wp:positionV>
                <wp:extent cx="2135747" cy="828675"/>
                <wp:effectExtent l="0" t="0" r="17145" b="28575"/>
                <wp:wrapNone/>
                <wp:docPr id="14" name="Textruta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5747" cy="828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54EDF8" w14:textId="57719FCC" w:rsidR="00AE57DC" w:rsidRPr="00F85358" w:rsidRDefault="00A83924" w:rsidP="00F85358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QUAN</w:t>
                            </w:r>
                            <w:r w:rsidR="00AE57DC" w:rsidRPr="00F85358">
                              <w:rPr>
                                <w:b/>
                                <w:bCs/>
                                <w:lang w:val="en-US"/>
                              </w:rPr>
                              <w:t>titative analysis</w:t>
                            </w:r>
                          </w:p>
                          <w:p w14:paraId="166C1CBB" w14:textId="5ADC1BF8" w:rsidR="00AE57DC" w:rsidRPr="00AE57DC" w:rsidRDefault="00F85358" w:rsidP="00F8535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scriptive statistic frequencies</w:t>
                            </w:r>
                            <w:r w:rsidR="006750D5">
                              <w:rPr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="006750D5">
                              <w:rPr>
                                <w:lang w:val="en-US"/>
                              </w:rPr>
                              <w:t>g</w:t>
                            </w:r>
                            <w:r w:rsidR="00AE57DC" w:rsidRPr="00AE57DC">
                              <w:rPr>
                                <w:lang w:val="en-US"/>
                              </w:rPr>
                              <w:t>roup comparison and correl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3C899" id="Textruta 14" o:spid="_x0000_s1028" type="#_x0000_t202" style="position:absolute;margin-left:221.3pt;margin-top:172.05pt;width:168.15pt;height:65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" fillcolor="white [3201]" strokeweight=".5pt">
                <v:textbox>
                  <w:txbxContent>
                    <w:p w14:paraId="6D54EDF8" w14:textId="57719FCC" w:rsidR="00AE57DC" w:rsidRPr="00F85358" w:rsidRDefault="00A83924" w:rsidP="00F85358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QUAN</w:t>
                      </w:r>
                      <w:r w:rsidR="00AE57DC" w:rsidRPr="00F85358">
                        <w:rPr>
                          <w:b/>
                          <w:bCs/>
                          <w:lang w:val="en-US"/>
                        </w:rPr>
                        <w:t>titative analysis</w:t>
                      </w:r>
                    </w:p>
                    <w:p w14:paraId="166C1CBB" w14:textId="5ADC1BF8" w:rsidR="00AE57DC" w:rsidRPr="00AE57DC" w:rsidRDefault="00F85358" w:rsidP="00F8535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scriptive statistic frequencies</w:t>
                      </w:r>
                      <w:r w:rsidR="006750D5">
                        <w:rPr>
                          <w:lang w:val="en-US"/>
                        </w:rPr>
                        <w:t>,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="006750D5">
                        <w:rPr>
                          <w:lang w:val="en-US"/>
                        </w:rPr>
                        <w:t>g</w:t>
                      </w:r>
                      <w:r w:rsidR="00AE57DC" w:rsidRPr="00AE57DC">
                        <w:rPr>
                          <w:lang w:val="en-US"/>
                        </w:rPr>
                        <w:t>roup comparison and correlatio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415E405" wp14:editId="50824139">
                <wp:simplePos x="0" y="0"/>
                <wp:positionH relativeFrom="column">
                  <wp:posOffset>3229369</wp:posOffset>
                </wp:positionH>
                <wp:positionV relativeFrom="paragraph">
                  <wp:posOffset>1811422</wp:posOffset>
                </wp:positionV>
                <wp:extent cx="431442" cy="354169"/>
                <wp:effectExtent l="0" t="0" r="64135" b="65405"/>
                <wp:wrapNone/>
                <wp:docPr id="3" name="Rak pilkoppling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442" cy="35416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3DFC34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3" o:spid="_x0000_s1026" type="#_x0000_t32" style="position:absolute;margin-left:254.3pt;margin-top:142.65pt;width:33.95pt;height:27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3110EC3" wp14:editId="2E113058">
                <wp:simplePos x="0" y="0"/>
                <wp:positionH relativeFrom="column">
                  <wp:posOffset>1445645</wp:posOffset>
                </wp:positionH>
                <wp:positionV relativeFrom="paragraph">
                  <wp:posOffset>2923146</wp:posOffset>
                </wp:positionV>
                <wp:extent cx="747126" cy="563183"/>
                <wp:effectExtent l="0" t="0" r="72390" b="66040"/>
                <wp:wrapNone/>
                <wp:docPr id="4" name="Rak pilkoppling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7126" cy="56318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B7D2F2" id="Rak pilkoppling 4" o:spid="_x0000_s1026" type="#_x0000_t32" style="position:absolute;margin-left:113.85pt;margin-top:230.15pt;width:58.85pt;height:44.3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EBC99C9" wp14:editId="52360E50">
                <wp:simplePos x="0" y="0"/>
                <wp:positionH relativeFrom="column">
                  <wp:posOffset>3338839</wp:posOffset>
                </wp:positionH>
                <wp:positionV relativeFrom="paragraph">
                  <wp:posOffset>3047525</wp:posOffset>
                </wp:positionV>
                <wp:extent cx="612480" cy="437989"/>
                <wp:effectExtent l="38100" t="0" r="16510" b="57785"/>
                <wp:wrapNone/>
                <wp:docPr id="5" name="Rak pilkoppling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12480" cy="43798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13628" id="Rak pilkoppling 5" o:spid="_x0000_s1026" type="#_x0000_t32" style="position:absolute;margin-left:262.9pt;margin-top:239.95pt;width:48.25pt;height:34.5pt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7876CC4" wp14:editId="1B4E5619">
                <wp:simplePos x="0" y="0"/>
                <wp:positionH relativeFrom="column">
                  <wp:posOffset>1513393</wp:posOffset>
                </wp:positionH>
                <wp:positionV relativeFrom="paragraph">
                  <wp:posOffset>3485273</wp:posOffset>
                </wp:positionV>
                <wp:extent cx="2371725" cy="914400"/>
                <wp:effectExtent l="0" t="0" r="28575" b="19050"/>
                <wp:wrapNone/>
                <wp:docPr id="26" name="Textruta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1725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EDD251" w14:textId="72B890FB" w:rsidR="00EB16DC" w:rsidRPr="000200A1" w:rsidRDefault="00E505A3" w:rsidP="002B2E0A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Integration of</w:t>
                            </w:r>
                            <w:r w:rsidR="000200A1" w:rsidRPr="000200A1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2B2E0A" w:rsidRPr="000200A1">
                              <w:rPr>
                                <w:b/>
                                <w:bCs/>
                                <w:lang w:val="en-US"/>
                              </w:rPr>
                              <w:t xml:space="preserve">QUALitative and QUANtitative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results</w:t>
                            </w:r>
                          </w:p>
                          <w:p w14:paraId="5C3ECC99" w14:textId="7EC8AFF6" w:rsidR="00EB16DC" w:rsidRPr="00AE57DC" w:rsidRDefault="000200A1" w:rsidP="00EB16D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0200A1">
                              <w:rPr>
                                <w:lang w:val="en-US"/>
                              </w:rPr>
                              <w:t>Discussion</w:t>
                            </w:r>
                            <w:r w:rsidR="00AE53FD">
                              <w:rPr>
                                <w:lang w:val="en-US"/>
                              </w:rPr>
                              <w:t xml:space="preserve">, </w:t>
                            </w:r>
                            <w:r w:rsidRPr="000200A1">
                              <w:rPr>
                                <w:lang w:val="en-US"/>
                              </w:rPr>
                              <w:t>implications</w:t>
                            </w:r>
                            <w:r w:rsidR="00E505A3">
                              <w:rPr>
                                <w:lang w:val="en-US"/>
                              </w:rPr>
                              <w:t xml:space="preserve"> </w:t>
                            </w:r>
                            <w:r w:rsidR="00E505A3">
                              <w:rPr>
                                <w:lang w:val="en-US"/>
                              </w:rPr>
                              <w:br/>
                              <w:t>and future re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876CC4" id="_x0000_t202" coordsize="21600,21600" o:spt="202" path="m,l,21600r21600,l21600,xe">
                <v:stroke joinstyle="miter"/>
                <v:path gradientshapeok="t" o:connecttype="rect"/>
              </v:shapetype>
              <v:shape id="Textruta 26" o:spid="_x0000_s1029" type="#_x0000_t202" style="position:absolute;margin-left:119.15pt;margin-top:274.45pt;width:186.75pt;height:1in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" fillcolor="white [3201]" strokeweight=".5pt">
                <v:textbox>
                  <w:txbxContent>
                    <w:p w14:paraId="7AEDD251" w14:textId="72B890FB" w:rsidR="00EB16DC" w:rsidRPr="000200A1" w:rsidRDefault="00E505A3" w:rsidP="002B2E0A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Integration of</w:t>
                      </w:r>
                      <w:r w:rsidR="000200A1" w:rsidRPr="000200A1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 w:rsidR="002B2E0A" w:rsidRPr="000200A1">
                        <w:rPr>
                          <w:b/>
                          <w:bCs/>
                          <w:lang w:val="en-US"/>
                        </w:rPr>
                        <w:t xml:space="preserve">QUALitative and QUANtitative </w:t>
                      </w:r>
                      <w:r>
                        <w:rPr>
                          <w:b/>
                          <w:bCs/>
                          <w:lang w:val="en-US"/>
                        </w:rPr>
                        <w:t>results</w:t>
                      </w:r>
                    </w:p>
                    <w:p w14:paraId="5C3ECC99" w14:textId="7EC8AFF6" w:rsidR="00EB16DC" w:rsidRPr="00AE57DC" w:rsidRDefault="000200A1" w:rsidP="00EB16DC">
                      <w:pPr>
                        <w:jc w:val="center"/>
                        <w:rPr>
                          <w:lang w:val="en-US"/>
                        </w:rPr>
                      </w:pPr>
                      <w:r w:rsidRPr="000200A1">
                        <w:rPr>
                          <w:lang w:val="en-US"/>
                        </w:rPr>
                        <w:t>Discussion</w:t>
                      </w:r>
                      <w:r w:rsidR="00AE53FD">
                        <w:rPr>
                          <w:lang w:val="en-US"/>
                        </w:rPr>
                        <w:t xml:space="preserve">, </w:t>
                      </w:r>
                      <w:r w:rsidRPr="000200A1">
                        <w:rPr>
                          <w:lang w:val="en-US"/>
                        </w:rPr>
                        <w:t>implications</w:t>
                      </w:r>
                      <w:r w:rsidR="00E505A3">
                        <w:rPr>
                          <w:lang w:val="en-US"/>
                        </w:rPr>
                        <w:t xml:space="preserve"> </w:t>
                      </w:r>
                      <w:r w:rsidR="00E505A3">
                        <w:rPr>
                          <w:lang w:val="en-US"/>
                        </w:rPr>
                        <w:br/>
                        <w:t>and future researc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DB29EB9" wp14:editId="53EA5045">
                <wp:simplePos x="0" y="0"/>
                <wp:positionH relativeFrom="column">
                  <wp:posOffset>1561554</wp:posOffset>
                </wp:positionH>
                <wp:positionV relativeFrom="paragraph">
                  <wp:posOffset>1811153</wp:posOffset>
                </wp:positionV>
                <wp:extent cx="458828" cy="354437"/>
                <wp:effectExtent l="38100" t="0" r="17780" b="64770"/>
                <wp:wrapNone/>
                <wp:docPr id="2" name="Rak pilkoppli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8828" cy="35443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DA0A04" id="Rak pilkoppling 2" o:spid="_x0000_s1026" type="#_x0000_t32" style="position:absolute;margin-left:122.95pt;margin-top:142.6pt;width:36.15pt;height:27.9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" strokecolor="black [3200]" strokeweight=".5pt">
                <v:stroke endarrow="block" joinstyle="miter"/>
              </v:shape>
            </w:pict>
          </mc:Fallback>
        </mc:AlternateContent>
      </w:r>
      <w:r w:rsidR="00E505A3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44E627" wp14:editId="4B8AD276">
                <wp:simplePos x="0" y="0"/>
                <wp:positionH relativeFrom="column">
                  <wp:posOffset>428214</wp:posOffset>
                </wp:positionH>
                <wp:positionV relativeFrom="paragraph">
                  <wp:posOffset>2165592</wp:posOffset>
                </wp:positionV>
                <wp:extent cx="1767759" cy="757842"/>
                <wp:effectExtent l="0" t="0" r="23495" b="23495"/>
                <wp:wrapNone/>
                <wp:docPr id="16" name="Textrut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7759" cy="7578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9BA389" w14:textId="29AF727B" w:rsidR="00E505A3" w:rsidRPr="00AE57DC" w:rsidRDefault="00A83924" w:rsidP="00E505A3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QUAL</w:t>
                            </w:r>
                            <w:r w:rsidR="00AE57DC" w:rsidRPr="00F85358">
                              <w:rPr>
                                <w:b/>
                                <w:bCs/>
                                <w:lang w:val="en-US"/>
                              </w:rPr>
                              <w:t>itative analysis</w:t>
                            </w:r>
                            <w:r w:rsidR="00AE57DC" w:rsidRPr="00AE57DC">
                              <w:rPr>
                                <w:lang w:val="en-US"/>
                              </w:rPr>
                              <w:t xml:space="preserve"> </w:t>
                            </w:r>
                            <w:r w:rsidR="00E505A3">
                              <w:rPr>
                                <w:lang w:val="en-US"/>
                              </w:rPr>
                              <w:br/>
                            </w:r>
                            <w:r w:rsidR="00F85358">
                              <w:rPr>
                                <w:lang w:val="en-US"/>
                              </w:rPr>
                              <w:br/>
                            </w:r>
                            <w:r w:rsidR="00E505A3">
                              <w:rPr>
                                <w:lang w:val="en-US"/>
                              </w:rPr>
                              <w:t>Personas 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44E627" id="Textruta 16" o:spid="_x0000_s1030" type="#_x0000_t202" style="position:absolute;margin-left:33.7pt;margin-top:170.5pt;width:139.2pt;height:59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" fillcolor="white [3201]" strokeweight=".5pt">
                <v:textbox>
                  <w:txbxContent>
                    <w:p w14:paraId="229BA389" w14:textId="29AF727B" w:rsidR="00E505A3" w:rsidRPr="00AE57DC" w:rsidRDefault="00A83924" w:rsidP="00E505A3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QUAL</w:t>
                      </w:r>
                      <w:r w:rsidR="00AE57DC" w:rsidRPr="00F85358">
                        <w:rPr>
                          <w:b/>
                          <w:bCs/>
                          <w:lang w:val="en-US"/>
                        </w:rPr>
                        <w:t>itative analysis</w:t>
                      </w:r>
                      <w:r w:rsidR="00AE57DC" w:rsidRPr="00AE57DC">
                        <w:rPr>
                          <w:lang w:val="en-US"/>
                        </w:rPr>
                        <w:t xml:space="preserve"> </w:t>
                      </w:r>
                      <w:r w:rsidR="00E505A3">
                        <w:rPr>
                          <w:lang w:val="en-US"/>
                        </w:rPr>
                        <w:br/>
                      </w:r>
                      <w:r w:rsidR="00F85358">
                        <w:rPr>
                          <w:lang w:val="en-US"/>
                        </w:rPr>
                        <w:br/>
                      </w:r>
                      <w:r w:rsidR="00E505A3">
                        <w:rPr>
                          <w:lang w:val="en-US"/>
                        </w:rPr>
                        <w:t>Personas model</w:t>
                      </w:r>
                    </w:p>
                  </w:txbxContent>
                </v:textbox>
              </v:shape>
            </w:pict>
          </mc:Fallback>
        </mc:AlternateContent>
      </w:r>
      <w:r w:rsidR="00E505A3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95BDCE0" wp14:editId="782B6114">
                <wp:simplePos x="0" y="0"/>
                <wp:positionH relativeFrom="column">
                  <wp:posOffset>2591864</wp:posOffset>
                </wp:positionH>
                <wp:positionV relativeFrom="paragraph">
                  <wp:posOffset>236444</wp:posOffset>
                </wp:positionV>
                <wp:extent cx="0" cy="261333"/>
                <wp:effectExtent l="76200" t="0" r="57150" b="62865"/>
                <wp:wrapNone/>
                <wp:docPr id="1" name="Rak pilkoppli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13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D54779" id="Rak pilkoppling 1" o:spid="_x0000_s1026" type="#_x0000_t32" style="position:absolute;margin-left:204.1pt;margin-top:18.6pt;width:0;height:20.6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="00E505A3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FD7CDE7" wp14:editId="650CAE12">
                <wp:simplePos x="0" y="0"/>
                <wp:positionH relativeFrom="column">
                  <wp:posOffset>1445591</wp:posOffset>
                </wp:positionH>
                <wp:positionV relativeFrom="paragraph">
                  <wp:posOffset>497589</wp:posOffset>
                </wp:positionV>
                <wp:extent cx="2298700" cy="1313645"/>
                <wp:effectExtent l="0" t="0" r="25400" b="20320"/>
                <wp:wrapNone/>
                <wp:docPr id="24" name="Textruta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0" cy="13136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0CE88D" w14:textId="72E56763" w:rsidR="00084B53" w:rsidRPr="00F85358" w:rsidRDefault="00A83924" w:rsidP="00084B53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QUAL</w:t>
                            </w:r>
                            <w:r w:rsidR="002B2E0A">
                              <w:rPr>
                                <w:b/>
                                <w:bCs/>
                                <w:lang w:val="en-US"/>
                              </w:rPr>
                              <w:t>itative</w:t>
                            </w:r>
                            <w:r w:rsidR="00CE3AED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2B2E0A">
                              <w:rPr>
                                <w:b/>
                                <w:bCs/>
                                <w:lang w:val="en-US"/>
                              </w:rPr>
                              <w:t>data collection and</w:t>
                            </w:r>
                            <w:r w:rsidR="00CE3AED">
                              <w:rPr>
                                <w:b/>
                                <w:bCs/>
                                <w:lang w:val="en-US"/>
                              </w:rPr>
                              <w:t xml:space="preserve"> QUAN</w:t>
                            </w:r>
                            <w:r w:rsidR="00E67A3D">
                              <w:rPr>
                                <w:b/>
                                <w:bCs/>
                                <w:lang w:val="en-US"/>
                              </w:rPr>
                              <w:t xml:space="preserve"> and QUAL </w:t>
                            </w:r>
                            <w:r w:rsidR="00CE3AED">
                              <w:rPr>
                                <w:b/>
                                <w:bCs/>
                                <w:lang w:val="en-US"/>
                              </w:rPr>
                              <w:t xml:space="preserve">integration </w:t>
                            </w:r>
                          </w:p>
                          <w:p w14:paraId="75424442" w14:textId="4918BB35" w:rsidR="00084B53" w:rsidRPr="00AE57DC" w:rsidRDefault="00017B61" w:rsidP="002B2E0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udiotaped f</w:t>
                            </w:r>
                            <w:r w:rsidR="002B2E0A">
                              <w:rPr>
                                <w:lang w:val="en-US"/>
                              </w:rPr>
                              <w:t xml:space="preserve">ace-to-face interviews  </w:t>
                            </w:r>
                            <w:r w:rsidR="00E67A3D">
                              <w:rPr>
                                <w:lang w:val="en-US"/>
                              </w:rPr>
                              <w:br/>
                            </w:r>
                            <w:r w:rsidR="002B2E0A">
                              <w:rPr>
                                <w:lang w:val="en-US"/>
                              </w:rPr>
                              <w:t>(</w:t>
                            </w:r>
                            <w:r w:rsidR="00E67A3D">
                              <w:rPr>
                                <w:lang w:val="en-US"/>
                              </w:rPr>
                              <w:t xml:space="preserve">participants selected based on </w:t>
                            </w:r>
                            <w:r w:rsidR="00371D4E">
                              <w:rPr>
                                <w:lang w:val="en-US"/>
                              </w:rPr>
                              <w:t xml:space="preserve">measurement </w:t>
                            </w:r>
                            <w:r w:rsidR="00CE3AED">
                              <w:rPr>
                                <w:lang w:val="en-US"/>
                              </w:rPr>
                              <w:t xml:space="preserve">scores </w:t>
                            </w:r>
                            <w:r w:rsidR="00371D4E">
                              <w:rPr>
                                <w:lang w:val="en-US"/>
                              </w:rPr>
                              <w:t xml:space="preserve">and </w:t>
                            </w:r>
                            <w:r w:rsidR="002B2E0A">
                              <w:rPr>
                                <w:lang w:val="en-US"/>
                              </w:rPr>
                              <w:br/>
                            </w:r>
                            <w:r w:rsidR="00371D4E">
                              <w:rPr>
                                <w:lang w:val="en-US"/>
                              </w:rPr>
                              <w:t>clinical</w:t>
                            </w:r>
                            <w:r w:rsidR="002B2E0A">
                              <w:rPr>
                                <w:lang w:val="en-US"/>
                              </w:rPr>
                              <w:t xml:space="preserve"> </w:t>
                            </w:r>
                            <w:r w:rsidR="00371D4E">
                              <w:rPr>
                                <w:lang w:val="en-US"/>
                              </w:rPr>
                              <w:t>examination</w:t>
                            </w:r>
                            <w:r w:rsidR="00CE3AED">
                              <w:rPr>
                                <w:lang w:val="en-US"/>
                              </w:rPr>
                              <w:t xml:space="preserve"> outcome</w:t>
                            </w:r>
                            <w:r w:rsidR="002B2E0A">
                              <w:rPr>
                                <w:lang w:val="en-US"/>
                              </w:rPr>
                              <w:t>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D7CDE7" id="Textruta 24" o:spid="_x0000_s1031" type="#_x0000_t202" style="position:absolute;margin-left:113.85pt;margin-top:39.2pt;width:181pt;height:103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" fillcolor="white [3201]" strokeweight=".5pt">
                <v:textbox>
                  <w:txbxContent>
                    <w:p w14:paraId="670CE88D" w14:textId="72E56763" w:rsidR="00084B53" w:rsidRPr="00F85358" w:rsidRDefault="00A83924" w:rsidP="00084B53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QUAL</w:t>
                      </w:r>
                      <w:r w:rsidR="002B2E0A">
                        <w:rPr>
                          <w:b/>
                          <w:bCs/>
                          <w:lang w:val="en-US"/>
                        </w:rPr>
                        <w:t>itative</w:t>
                      </w:r>
                      <w:r w:rsidR="00CE3AED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 w:rsidR="002B2E0A">
                        <w:rPr>
                          <w:b/>
                          <w:bCs/>
                          <w:lang w:val="en-US"/>
                        </w:rPr>
                        <w:t>data collection and</w:t>
                      </w:r>
                      <w:r w:rsidR="00CE3AED">
                        <w:rPr>
                          <w:b/>
                          <w:bCs/>
                          <w:lang w:val="en-US"/>
                        </w:rPr>
                        <w:t xml:space="preserve"> QUAN</w:t>
                      </w:r>
                      <w:r w:rsidR="00E67A3D">
                        <w:rPr>
                          <w:b/>
                          <w:bCs/>
                          <w:lang w:val="en-US"/>
                        </w:rPr>
                        <w:t xml:space="preserve"> and QUAL </w:t>
                      </w:r>
                      <w:r w:rsidR="00CE3AED">
                        <w:rPr>
                          <w:b/>
                          <w:bCs/>
                          <w:lang w:val="en-US"/>
                        </w:rPr>
                        <w:t xml:space="preserve">integration </w:t>
                      </w:r>
                    </w:p>
                    <w:p w14:paraId="75424442" w14:textId="4918BB35" w:rsidR="00084B53" w:rsidRPr="00AE57DC" w:rsidRDefault="00017B61" w:rsidP="002B2E0A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udiotaped f</w:t>
                      </w:r>
                      <w:r w:rsidR="002B2E0A">
                        <w:rPr>
                          <w:lang w:val="en-US"/>
                        </w:rPr>
                        <w:t xml:space="preserve">ace-to-face interviews  </w:t>
                      </w:r>
                      <w:r w:rsidR="00E67A3D">
                        <w:rPr>
                          <w:lang w:val="en-US"/>
                        </w:rPr>
                        <w:br/>
                      </w:r>
                      <w:r w:rsidR="002B2E0A">
                        <w:rPr>
                          <w:lang w:val="en-US"/>
                        </w:rPr>
                        <w:t>(</w:t>
                      </w:r>
                      <w:r w:rsidR="00E67A3D">
                        <w:rPr>
                          <w:lang w:val="en-US"/>
                        </w:rPr>
                        <w:t xml:space="preserve">participants selected based on </w:t>
                      </w:r>
                      <w:r w:rsidR="00371D4E">
                        <w:rPr>
                          <w:lang w:val="en-US"/>
                        </w:rPr>
                        <w:t xml:space="preserve">measurement </w:t>
                      </w:r>
                      <w:r w:rsidR="00CE3AED">
                        <w:rPr>
                          <w:lang w:val="en-US"/>
                        </w:rPr>
                        <w:t xml:space="preserve">scores </w:t>
                      </w:r>
                      <w:r w:rsidR="00371D4E">
                        <w:rPr>
                          <w:lang w:val="en-US"/>
                        </w:rPr>
                        <w:t xml:space="preserve">and </w:t>
                      </w:r>
                      <w:r w:rsidR="002B2E0A">
                        <w:rPr>
                          <w:lang w:val="en-US"/>
                        </w:rPr>
                        <w:br/>
                      </w:r>
                      <w:r w:rsidR="00371D4E">
                        <w:rPr>
                          <w:lang w:val="en-US"/>
                        </w:rPr>
                        <w:t>clinical</w:t>
                      </w:r>
                      <w:r w:rsidR="002B2E0A">
                        <w:rPr>
                          <w:lang w:val="en-US"/>
                        </w:rPr>
                        <w:t xml:space="preserve"> </w:t>
                      </w:r>
                      <w:r w:rsidR="00371D4E">
                        <w:rPr>
                          <w:lang w:val="en-US"/>
                        </w:rPr>
                        <w:t>examination</w:t>
                      </w:r>
                      <w:r w:rsidR="00CE3AED">
                        <w:rPr>
                          <w:lang w:val="en-US"/>
                        </w:rPr>
                        <w:t xml:space="preserve"> outcome</w:t>
                      </w:r>
                      <w:r w:rsidR="002B2E0A">
                        <w:rPr>
                          <w:lang w:val="en-US"/>
                        </w:rPr>
                        <w:t>s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05D54" w:rsidRPr="000645E6" w:rsidSect="00A10A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90B13" w14:textId="77777777" w:rsidR="00D469CE" w:rsidRDefault="00D469CE" w:rsidP="005905CE">
      <w:pPr>
        <w:spacing w:after="0" w:line="240" w:lineRule="auto"/>
      </w:pPr>
      <w:r>
        <w:separator/>
      </w:r>
    </w:p>
  </w:endnote>
  <w:endnote w:type="continuationSeparator" w:id="0">
    <w:p w14:paraId="33D73C7B" w14:textId="77777777" w:rsidR="00D469CE" w:rsidRDefault="00D469CE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63399E" w14:textId="77777777" w:rsidR="001E5C5C" w:rsidRDefault="001E5C5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70F98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43311" w14:textId="77777777" w:rsidR="001E5C5C" w:rsidRDefault="001E5C5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D63D7" w14:textId="77777777" w:rsidR="00D469CE" w:rsidRDefault="00D469CE" w:rsidP="005905CE">
      <w:pPr>
        <w:spacing w:after="0" w:line="240" w:lineRule="auto"/>
      </w:pPr>
      <w:r>
        <w:separator/>
      </w:r>
    </w:p>
  </w:footnote>
  <w:footnote w:type="continuationSeparator" w:id="0">
    <w:p w14:paraId="15F7DE9B" w14:textId="77777777" w:rsidR="00D469CE" w:rsidRDefault="00D469CE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18CCE" w14:textId="77777777" w:rsidR="001E5C5C" w:rsidRDefault="001E5C5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165E85" w14:textId="77777777" w:rsidR="001E5C5C" w:rsidRDefault="001E5C5C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B3D88" w14:textId="77777777" w:rsidR="001E5C5C" w:rsidRDefault="001E5C5C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84503"/>
    <w:multiLevelType w:val="hybridMultilevel"/>
    <w:tmpl w:val="A3CA2CCA"/>
    <w:lvl w:ilvl="0" w:tplc="9E2CA0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6D801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0E4D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1893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5AE2E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ADAB2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4E6F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07663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308F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48011DA1"/>
    <w:multiLevelType w:val="hybridMultilevel"/>
    <w:tmpl w:val="D4E63074"/>
    <w:lvl w:ilvl="0" w:tplc="199487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0B8C6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108B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8A4DA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58AA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D1CE9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12E7C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61E37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18205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007025"/>
    <w:multiLevelType w:val="hybridMultilevel"/>
    <w:tmpl w:val="B3EAB48A"/>
    <w:lvl w:ilvl="0" w:tplc="C068CFC4">
      <w:start w:val="1"/>
      <w:numFmt w:val="decimal"/>
      <w:pStyle w:val="Liststycke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4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4702966">
    <w:abstractNumId w:val="2"/>
  </w:num>
  <w:num w:numId="2" w16cid:durableId="731971663">
    <w:abstractNumId w:val="4"/>
  </w:num>
  <w:num w:numId="3" w16cid:durableId="2060662366">
    <w:abstractNumId w:val="3"/>
  </w:num>
  <w:num w:numId="4" w16cid:durableId="508914464">
    <w:abstractNumId w:val="0"/>
  </w:num>
  <w:num w:numId="5" w16cid:durableId="13077067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9CE"/>
    <w:rsid w:val="00017B61"/>
    <w:rsid w:val="000200A1"/>
    <w:rsid w:val="000206CB"/>
    <w:rsid w:val="00033E92"/>
    <w:rsid w:val="000645E6"/>
    <w:rsid w:val="00084B53"/>
    <w:rsid w:val="000B085A"/>
    <w:rsid w:val="000B1F4D"/>
    <w:rsid w:val="00105D54"/>
    <w:rsid w:val="00106B9A"/>
    <w:rsid w:val="00112FD7"/>
    <w:rsid w:val="00145A37"/>
    <w:rsid w:val="001E5C5C"/>
    <w:rsid w:val="002045BF"/>
    <w:rsid w:val="00217CAF"/>
    <w:rsid w:val="0029575A"/>
    <w:rsid w:val="002B2E0A"/>
    <w:rsid w:val="00363C8E"/>
    <w:rsid w:val="00371D4E"/>
    <w:rsid w:val="003B2055"/>
    <w:rsid w:val="003B22A0"/>
    <w:rsid w:val="003C066F"/>
    <w:rsid w:val="00420A63"/>
    <w:rsid w:val="00447876"/>
    <w:rsid w:val="00475976"/>
    <w:rsid w:val="004B1691"/>
    <w:rsid w:val="004C4FBB"/>
    <w:rsid w:val="00575499"/>
    <w:rsid w:val="005905CE"/>
    <w:rsid w:val="00594AF5"/>
    <w:rsid w:val="005B280C"/>
    <w:rsid w:val="005E1905"/>
    <w:rsid w:val="006078EB"/>
    <w:rsid w:val="00612D14"/>
    <w:rsid w:val="006750D5"/>
    <w:rsid w:val="006B7935"/>
    <w:rsid w:val="006C1F85"/>
    <w:rsid w:val="00781EC1"/>
    <w:rsid w:val="007868BF"/>
    <w:rsid w:val="007F1E94"/>
    <w:rsid w:val="00856A9C"/>
    <w:rsid w:val="008A5966"/>
    <w:rsid w:val="008E2ECC"/>
    <w:rsid w:val="008F5545"/>
    <w:rsid w:val="00900CD4"/>
    <w:rsid w:val="00902AFE"/>
    <w:rsid w:val="00915BF5"/>
    <w:rsid w:val="00926D53"/>
    <w:rsid w:val="00945E0F"/>
    <w:rsid w:val="00986BA6"/>
    <w:rsid w:val="009F74BD"/>
    <w:rsid w:val="00A037DB"/>
    <w:rsid w:val="00A10A79"/>
    <w:rsid w:val="00A26C53"/>
    <w:rsid w:val="00A301B6"/>
    <w:rsid w:val="00A4043F"/>
    <w:rsid w:val="00A50FA7"/>
    <w:rsid w:val="00A563FC"/>
    <w:rsid w:val="00A5777E"/>
    <w:rsid w:val="00A63524"/>
    <w:rsid w:val="00A83924"/>
    <w:rsid w:val="00A94CE1"/>
    <w:rsid w:val="00A95457"/>
    <w:rsid w:val="00AA2409"/>
    <w:rsid w:val="00AC28B9"/>
    <w:rsid w:val="00AE1E56"/>
    <w:rsid w:val="00AE53FD"/>
    <w:rsid w:val="00AE57DC"/>
    <w:rsid w:val="00B23DED"/>
    <w:rsid w:val="00B6222D"/>
    <w:rsid w:val="00B83B65"/>
    <w:rsid w:val="00BD57AD"/>
    <w:rsid w:val="00C4552B"/>
    <w:rsid w:val="00C803B0"/>
    <w:rsid w:val="00C81594"/>
    <w:rsid w:val="00CE3AED"/>
    <w:rsid w:val="00D04826"/>
    <w:rsid w:val="00D469CE"/>
    <w:rsid w:val="00D8133F"/>
    <w:rsid w:val="00DB5E4E"/>
    <w:rsid w:val="00DC456D"/>
    <w:rsid w:val="00E47A50"/>
    <w:rsid w:val="00E505A3"/>
    <w:rsid w:val="00E67A3D"/>
    <w:rsid w:val="00EB16DC"/>
    <w:rsid w:val="00F44E8D"/>
    <w:rsid w:val="00F85358"/>
    <w:rsid w:val="00FA172E"/>
    <w:rsid w:val="00FA56EF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FF2660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B53"/>
    <w:rPr>
      <w:rFonts w:ascii="Times New Roman" w:hAnsi="Times New Roman"/>
    </w:rPr>
  </w:style>
  <w:style w:type="paragraph" w:styleId="Rubrik1">
    <w:name w:val="heading 1"/>
    <w:basedOn w:val="Normal"/>
    <w:next w:val="Brdtext"/>
    <w:link w:val="Rubrik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Rubrik2">
    <w:name w:val="heading 2"/>
    <w:basedOn w:val="Normal"/>
    <w:next w:val="Brdtext"/>
    <w:link w:val="Rubrik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905CE"/>
  </w:style>
  <w:style w:type="paragraph" w:styleId="Sidfot">
    <w:name w:val="footer"/>
    <w:basedOn w:val="Normal"/>
    <w:link w:val="Sidfot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905CE"/>
  </w:style>
  <w:style w:type="paragraph" w:styleId="Liststycke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nk">
    <w:name w:val="Hyperlink"/>
    <w:basedOn w:val="Standardstycketeckensnit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0645E6"/>
    <w:rPr>
      <w:rFonts w:ascii="Arial" w:hAnsi="Arial"/>
      <w:b/>
    </w:rPr>
  </w:style>
  <w:style w:type="character" w:customStyle="1" w:styleId="Rubrik2Char">
    <w:name w:val="Rubrik 2 Char"/>
    <w:basedOn w:val="Standardstycketeckensnitt"/>
    <w:link w:val="Rubrik2"/>
    <w:uiPriority w:val="9"/>
    <w:rsid w:val="000645E6"/>
    <w:rPr>
      <w:rFonts w:ascii="Arial" w:hAnsi="Arial"/>
      <w:b/>
      <w:sz w:val="20"/>
      <w:szCs w:val="20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Ingetavstnd">
    <w:name w:val="No Spacing"/>
    <w:basedOn w:val="Normal"/>
    <w:uiPriority w:val="1"/>
    <w:qFormat/>
    <w:rsid w:val="000645E6"/>
  </w:style>
  <w:style w:type="paragraph" w:styleId="Brdtext">
    <w:name w:val="Body Text"/>
    <w:basedOn w:val="Normal"/>
    <w:link w:val="Brd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rdtextChar">
    <w:name w:val="Brödtext Char"/>
    <w:basedOn w:val="Standardstycketeckensnitt"/>
    <w:link w:val="Brdtext"/>
    <w:uiPriority w:val="99"/>
    <w:rsid w:val="000645E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7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884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82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76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84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14T13:30:00Z</dcterms:created>
  <dcterms:modified xsi:type="dcterms:W3CDTF">2022-11-20T10:22:00Z</dcterms:modified>
</cp:coreProperties>
</file>